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9EFAA" w14:textId="77777777" w:rsidR="0012335E" w:rsidRPr="00392924" w:rsidRDefault="0012335E" w:rsidP="0012335E">
      <w:pPr>
        <w:spacing w:line="240" w:lineRule="auto"/>
        <w:rPr>
          <w:rFonts w:ascii="Segoe UI" w:hAnsi="Segoe UI" w:cs="Segoe UI"/>
          <w:b/>
          <w:bCs/>
          <w:szCs w:val="24"/>
        </w:rPr>
      </w:pPr>
      <w:bookmarkStart w:id="0" w:name="_Hlk174367419"/>
      <w:r w:rsidRPr="00392924">
        <w:rPr>
          <w:rFonts w:ascii="Segoe UI" w:hAnsi="Segoe UI" w:cs="Segoe UI"/>
          <w:b/>
          <w:bCs/>
          <w:szCs w:val="24"/>
        </w:rPr>
        <w:t>Supplementary material</w:t>
      </w:r>
    </w:p>
    <w:p w14:paraId="370BFB97" w14:textId="77777777" w:rsidR="0012335E" w:rsidRDefault="0012335E" w:rsidP="0012335E">
      <w:pPr>
        <w:spacing w:line="240" w:lineRule="auto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 xml:space="preserve">S1: </w:t>
      </w:r>
      <w:r w:rsidRPr="00A0630B">
        <w:rPr>
          <w:rFonts w:ascii="Segoe UI" w:hAnsi="Segoe UI" w:cs="Segoe UI"/>
        </w:rPr>
        <w:t xml:space="preserve">Proposed </w:t>
      </w:r>
      <w:r>
        <w:rPr>
          <w:rFonts w:ascii="Segoe UI" w:hAnsi="Segoe UI" w:cs="Segoe UI"/>
        </w:rPr>
        <w:t xml:space="preserve">design and content of </w:t>
      </w:r>
      <w:r w:rsidRPr="00A0630B">
        <w:rPr>
          <w:rFonts w:ascii="Segoe UI" w:hAnsi="Segoe UI" w:cs="Segoe UI"/>
        </w:rPr>
        <w:t>allergy card</w:t>
      </w:r>
      <w:r>
        <w:rPr>
          <w:rFonts w:ascii="Segoe UI" w:hAnsi="Segoe UI" w:cs="Segoe UI"/>
        </w:rPr>
        <w:t>.</w:t>
      </w:r>
    </w:p>
    <w:p w14:paraId="61BF977C" w14:textId="77777777" w:rsidR="0012335E" w:rsidRDefault="0012335E" w:rsidP="0012335E">
      <w:pPr>
        <w:spacing w:line="240" w:lineRule="auto"/>
        <w:rPr>
          <w:rFonts w:ascii="Segoe UI" w:hAnsi="Segoe UI" w:cs="Segoe UI"/>
          <w:bCs/>
        </w:rPr>
      </w:pPr>
      <w:r>
        <w:rPr>
          <w:rFonts w:ascii="Segoe UI" w:hAnsi="Segoe UI" w:cs="Segoe UI"/>
          <w:b/>
        </w:rPr>
        <w:t xml:space="preserve">S2: </w:t>
      </w:r>
      <w:r w:rsidRPr="00FD18E2">
        <w:rPr>
          <w:rFonts w:ascii="Segoe UI" w:hAnsi="Segoe UI" w:cs="Segoe UI"/>
          <w:bCs/>
        </w:rPr>
        <w:t>Data Extraction Tool</w:t>
      </w:r>
      <w:r>
        <w:rPr>
          <w:rFonts w:ascii="Segoe UI" w:hAnsi="Segoe UI" w:cs="Segoe UI"/>
          <w:bCs/>
        </w:rPr>
        <w:t>.</w:t>
      </w:r>
    </w:p>
    <w:p w14:paraId="0E2362C4" w14:textId="77777777" w:rsidR="0012335E" w:rsidRDefault="0012335E" w:rsidP="0012335E">
      <w:pPr>
        <w:spacing w:line="240" w:lineRule="auto"/>
        <w:rPr>
          <w:rFonts w:ascii="Segoe UI" w:hAnsi="Segoe UI" w:cs="Segoe UI"/>
          <w:bCs/>
        </w:rPr>
      </w:pPr>
      <w:r w:rsidRPr="00FD18E2">
        <w:rPr>
          <w:rFonts w:ascii="Segoe UI" w:hAnsi="Segoe UI" w:cs="Segoe UI"/>
          <w:b/>
        </w:rPr>
        <w:t xml:space="preserve">S3: </w:t>
      </w:r>
      <w:r w:rsidRPr="00FD18E2">
        <w:rPr>
          <w:rFonts w:ascii="Segoe UI" w:hAnsi="Segoe UI" w:cs="Segoe UI"/>
          <w:bCs/>
        </w:rPr>
        <w:t>Select a number that describes ADR observed and responded to question 9 on the data extraction tool.</w:t>
      </w:r>
    </w:p>
    <w:p w14:paraId="2CDEE3A8" w14:textId="77777777" w:rsidR="004B407F" w:rsidRDefault="004B407F" w:rsidP="006D3D08">
      <w:pPr>
        <w:spacing w:after="0" w:line="360" w:lineRule="auto"/>
        <w:rPr>
          <w:rFonts w:ascii="Segoe UI" w:hAnsi="Segoe UI" w:cs="Segoe UI"/>
          <w:bCs/>
        </w:rPr>
      </w:pPr>
      <w:r w:rsidRPr="00CC1A6D">
        <w:rPr>
          <w:rFonts w:ascii="Segoe UI" w:hAnsi="Segoe UI" w:cs="Segoe UI"/>
          <w:b/>
        </w:rPr>
        <w:t>S4</w:t>
      </w:r>
      <w:r>
        <w:rPr>
          <w:rFonts w:ascii="Segoe UI" w:hAnsi="Segoe UI" w:cs="Segoe UI"/>
          <w:bCs/>
        </w:rPr>
        <w:t xml:space="preserve">: </w:t>
      </w:r>
      <w:r w:rsidRPr="00CC1A6D">
        <w:rPr>
          <w:rFonts w:ascii="Segoe UI" w:hAnsi="Segoe UI" w:cs="Segoe UI"/>
          <w:bCs/>
        </w:rPr>
        <w:t>WHO-UMC Causality Categories</w:t>
      </w:r>
    </w:p>
    <w:p w14:paraId="5EB28703" w14:textId="2E6B2A9A" w:rsidR="006D3D08" w:rsidRDefault="006D3D08" w:rsidP="006D3D08">
      <w:pPr>
        <w:spacing w:after="0" w:line="360" w:lineRule="auto"/>
        <w:rPr>
          <w:rFonts w:ascii="Segoe UI" w:hAnsi="Segoe UI" w:cs="Segoe UI"/>
          <w:bCs/>
        </w:rPr>
      </w:pPr>
      <w:r w:rsidRPr="006D3D08">
        <w:rPr>
          <w:rFonts w:ascii="Segoe UI" w:hAnsi="Segoe UI" w:cs="Segoe UI"/>
          <w:b/>
        </w:rPr>
        <w:t>S5:</w:t>
      </w:r>
      <w:r>
        <w:rPr>
          <w:rFonts w:ascii="Segoe UI" w:hAnsi="Segoe UI" w:cs="Segoe UI"/>
          <w:bCs/>
        </w:rPr>
        <w:t xml:space="preserve"> </w:t>
      </w:r>
      <w:proofErr w:type="spellStart"/>
      <w:r w:rsidRPr="006D3D08">
        <w:rPr>
          <w:rFonts w:ascii="Segoe UI" w:hAnsi="Segoe UI" w:cs="Segoe UI"/>
          <w:bCs/>
        </w:rPr>
        <w:t>Schumock</w:t>
      </w:r>
      <w:proofErr w:type="spellEnd"/>
      <w:r w:rsidRPr="006D3D08">
        <w:rPr>
          <w:rFonts w:ascii="Segoe UI" w:hAnsi="Segoe UI" w:cs="Segoe UI"/>
          <w:bCs/>
        </w:rPr>
        <w:t xml:space="preserve"> and Thornton criteria for assessing preventability of adverse drug events (ADEs)</w:t>
      </w:r>
    </w:p>
    <w:p w14:paraId="7920D128" w14:textId="3D4F8C76" w:rsidR="00D36C5F" w:rsidRPr="00FD18E2" w:rsidRDefault="006D3D08" w:rsidP="004B407F">
      <w:pPr>
        <w:spacing w:line="360" w:lineRule="auto"/>
        <w:rPr>
          <w:rFonts w:ascii="Segoe UI" w:hAnsi="Segoe UI" w:cs="Segoe UI"/>
          <w:bCs/>
          <w:szCs w:val="24"/>
        </w:rPr>
      </w:pPr>
      <w:r>
        <w:rPr>
          <w:rFonts w:ascii="Segoe UI" w:hAnsi="Segoe UI" w:cs="Segoe UI"/>
          <w:b/>
        </w:rPr>
        <w:t>S6</w:t>
      </w:r>
      <w:r w:rsidR="00D36C5F">
        <w:rPr>
          <w:rFonts w:ascii="Segoe UI" w:hAnsi="Segoe UI" w:cs="Segoe UI"/>
          <w:bCs/>
        </w:rPr>
        <w:t xml:space="preserve">: </w:t>
      </w:r>
      <w:r w:rsidR="00D36C5F" w:rsidRPr="00D36C5F">
        <w:rPr>
          <w:rFonts w:ascii="Segoe UI" w:hAnsi="Segoe UI" w:cs="Segoe UI"/>
          <w:bCs/>
        </w:rPr>
        <w:t>A snapshot of the patients rechallenged with offending drugs after the initial challenge</w:t>
      </w:r>
    </w:p>
    <w:bookmarkEnd w:id="0"/>
    <w:p w14:paraId="72D33D2D" w14:textId="77777777" w:rsidR="004B407F" w:rsidRPr="00FD18E2" w:rsidRDefault="004B407F" w:rsidP="0012335E">
      <w:pPr>
        <w:spacing w:line="240" w:lineRule="auto"/>
        <w:rPr>
          <w:rFonts w:ascii="Segoe UI" w:hAnsi="Segoe UI" w:cs="Segoe UI"/>
          <w:bCs/>
          <w:szCs w:val="24"/>
        </w:rPr>
      </w:pPr>
    </w:p>
    <w:p w14:paraId="0FC47ACF" w14:textId="77777777" w:rsidR="0012335E" w:rsidRDefault="0012335E">
      <w:pPr>
        <w:spacing w:after="160" w:line="259" w:lineRule="auto"/>
        <w:jc w:val="left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br w:type="page"/>
      </w:r>
    </w:p>
    <w:p w14:paraId="158AC53E" w14:textId="7E90B032" w:rsidR="00A0630B" w:rsidRDefault="00A0630B" w:rsidP="00A0630B">
      <w:pPr>
        <w:spacing w:line="240" w:lineRule="auto"/>
        <w:rPr>
          <w:rFonts w:ascii="Segoe UI" w:hAnsi="Segoe UI" w:cs="Segoe UI"/>
          <w:b/>
          <w:bCs/>
        </w:rPr>
      </w:pPr>
      <w:r w:rsidRPr="00CA5BF3">
        <w:rPr>
          <w:rFonts w:ascii="Segoe UI" w:hAnsi="Segoe UI" w:cs="Segoe UI"/>
          <w:b/>
          <w:bCs/>
        </w:rPr>
        <w:lastRenderedPageBreak/>
        <w:t>Front view of proposed Allergy Card</w:t>
      </w:r>
    </w:p>
    <w:p w14:paraId="07BD9D50" w14:textId="77777777" w:rsidR="00A0630B" w:rsidRDefault="00A0630B" w:rsidP="00A0630B">
      <w:pPr>
        <w:spacing w:line="240" w:lineRule="auto"/>
        <w:rPr>
          <w:rFonts w:ascii="Segoe UI" w:hAnsi="Segoe UI" w:cs="Segoe UI"/>
          <w:b/>
          <w:szCs w:val="24"/>
        </w:rPr>
      </w:pPr>
      <w:r>
        <w:rPr>
          <w:noProof/>
        </w:rPr>
        <w:drawing>
          <wp:inline distT="0" distB="0" distL="0" distR="0" wp14:anchorId="73294322" wp14:editId="11015CC0">
            <wp:extent cx="5486400" cy="3037205"/>
            <wp:effectExtent l="0" t="0" r="0" b="0"/>
            <wp:docPr id="1175158507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58507" name="Picture 1" descr="A picture containing text, screenshot, number, fo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8CBF9" w14:textId="77777777" w:rsidR="00A0630B" w:rsidRPr="00CA5BF3" w:rsidRDefault="00A0630B" w:rsidP="00A0630B">
      <w:pPr>
        <w:spacing w:line="240" w:lineRule="auto"/>
        <w:rPr>
          <w:rFonts w:ascii="Segoe UI" w:hAnsi="Segoe UI" w:cs="Segoe UI"/>
          <w:noProof/>
          <w:sz w:val="36"/>
        </w:rPr>
      </w:pPr>
      <w:bookmarkStart w:id="1" w:name="_Toc27142269"/>
      <w:bookmarkStart w:id="2" w:name="_Toc21983404"/>
      <w:bookmarkStart w:id="3" w:name="_Toc25984970"/>
      <w:r w:rsidRPr="00CA5BF3">
        <w:rPr>
          <w:rFonts w:ascii="Segoe UI" w:hAnsi="Segoe UI" w:cs="Segoe UI"/>
          <w:b/>
          <w:bCs/>
        </w:rPr>
        <w:t>Back view of proposed Allergy Card</w:t>
      </w:r>
      <w:bookmarkEnd w:id="1"/>
      <w:bookmarkEnd w:id="2"/>
      <w:bookmarkEnd w:id="3"/>
    </w:p>
    <w:p w14:paraId="53C5D4FD" w14:textId="77777777" w:rsidR="00A0630B" w:rsidRPr="00CA5BF3" w:rsidRDefault="00A0630B" w:rsidP="00A0630B">
      <w:pPr>
        <w:spacing w:line="240" w:lineRule="auto"/>
        <w:rPr>
          <w:rFonts w:ascii="Segoe UI" w:hAnsi="Segoe UI" w:cs="Segoe UI"/>
          <w:b/>
          <w:szCs w:val="24"/>
        </w:rPr>
      </w:pPr>
      <w:r>
        <w:rPr>
          <w:noProof/>
        </w:rPr>
        <w:drawing>
          <wp:inline distT="0" distB="0" distL="0" distR="0" wp14:anchorId="7C4FECB7" wp14:editId="213926D0">
            <wp:extent cx="5486400" cy="3013710"/>
            <wp:effectExtent l="0" t="0" r="0" b="0"/>
            <wp:docPr id="474086032" name="Picture 1" descr="A picture containing text, screenshot, font, disp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086032" name="Picture 1" descr="A picture containing text, screenshot, font, displa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93EFD" w14:textId="121A43BD" w:rsidR="0012335E" w:rsidRDefault="0012335E" w:rsidP="00A0630B">
      <w:pPr>
        <w:spacing w:line="240" w:lineRule="auto"/>
        <w:rPr>
          <w:rFonts w:ascii="Segoe UI" w:hAnsi="Segoe UI" w:cs="Segoe UI"/>
          <w:sz w:val="32"/>
        </w:rPr>
      </w:pPr>
    </w:p>
    <w:p w14:paraId="2AA76EB6" w14:textId="77777777" w:rsidR="0012335E" w:rsidRPr="00CA5BF3" w:rsidRDefault="0012335E" w:rsidP="00A0630B">
      <w:pPr>
        <w:spacing w:line="240" w:lineRule="auto"/>
        <w:rPr>
          <w:rFonts w:ascii="Segoe UI" w:hAnsi="Segoe UI" w:cs="Segoe UI"/>
          <w:sz w:val="32"/>
        </w:rPr>
      </w:pPr>
    </w:p>
    <w:p w14:paraId="089FBD2E" w14:textId="77777777" w:rsidR="00A0630B" w:rsidRDefault="00A0630B" w:rsidP="00A0630B">
      <w:pPr>
        <w:spacing w:after="0" w:line="240" w:lineRule="auto"/>
        <w:jc w:val="left"/>
        <w:rPr>
          <w:rFonts w:ascii="Segoe UI" w:hAnsi="Segoe UI" w:cs="Segoe UI"/>
          <w:b/>
          <w:bCs/>
          <w:iCs/>
          <w:sz w:val="22"/>
        </w:rPr>
      </w:pPr>
    </w:p>
    <w:p w14:paraId="727E4360" w14:textId="77777777" w:rsidR="00A0630B" w:rsidRDefault="00A0630B" w:rsidP="00A0630B">
      <w:pPr>
        <w:spacing w:line="240" w:lineRule="auto"/>
        <w:rPr>
          <w:rFonts w:ascii="Segoe UI" w:hAnsi="Segoe UI" w:cs="Segoe UI"/>
          <w:b/>
        </w:rPr>
      </w:pPr>
    </w:p>
    <w:p w14:paraId="654B6E62" w14:textId="42B11734" w:rsidR="00A0630B" w:rsidRPr="00CA5BF3" w:rsidRDefault="00A0630B" w:rsidP="00A0630B">
      <w:pPr>
        <w:spacing w:line="240" w:lineRule="auto"/>
        <w:rPr>
          <w:rFonts w:ascii="Segoe UI" w:hAnsi="Segoe UI" w:cs="Segoe UI"/>
          <w:b/>
        </w:rPr>
      </w:pPr>
      <w:bookmarkStart w:id="4" w:name="_Hlk146289657"/>
      <w:r>
        <w:rPr>
          <w:rFonts w:ascii="Segoe UI" w:hAnsi="Segoe UI" w:cs="Segoe UI"/>
          <w:b/>
        </w:rPr>
        <w:lastRenderedPageBreak/>
        <w:t xml:space="preserve">S2:  </w:t>
      </w:r>
      <w:bookmarkStart w:id="5" w:name="_Hlk146289486"/>
      <w:r w:rsidRPr="00A0630B">
        <w:rPr>
          <w:rFonts w:ascii="Segoe UI" w:hAnsi="Segoe UI" w:cs="Segoe UI"/>
          <w:bCs/>
        </w:rPr>
        <w:t>Data Extraction Tool</w:t>
      </w:r>
      <w:bookmarkEnd w:id="5"/>
    </w:p>
    <w:bookmarkEnd w:id="4"/>
    <w:p w14:paraId="19D68750" w14:textId="77777777" w:rsidR="00A0630B" w:rsidRPr="00CA5BF3" w:rsidRDefault="00A0630B" w:rsidP="00A0630B">
      <w:pPr>
        <w:spacing w:line="360" w:lineRule="auto"/>
        <w:rPr>
          <w:rFonts w:ascii="Segoe UI" w:hAnsi="Segoe UI" w:cs="Segoe UI"/>
        </w:rPr>
      </w:pPr>
      <w:r w:rsidRPr="00CA5BF3">
        <w:rPr>
          <w:rFonts w:ascii="Segoe UI" w:hAnsi="Segoe UI" w:cs="Segoe UI"/>
          <w:noProof/>
        </w:rPr>
        <w:drawing>
          <wp:inline distT="0" distB="0" distL="0" distR="0" wp14:anchorId="787399AC" wp14:editId="05DB5ACB">
            <wp:extent cx="5274310" cy="7132955"/>
            <wp:effectExtent l="0" t="0" r="2540" b="0"/>
            <wp:docPr id="1058" name="Picture 10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0"/>
                    <a:stretch/>
                  </pic:blipFill>
                  <pic:spPr bwMode="auto">
                    <a:xfrm>
                      <a:off x="0" y="0"/>
                      <a:ext cx="5274310" cy="713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1B624" w14:textId="77777777" w:rsidR="00A0630B" w:rsidRPr="00CA5BF3" w:rsidRDefault="00A0630B" w:rsidP="00A0630B">
      <w:pPr>
        <w:spacing w:line="360" w:lineRule="auto"/>
        <w:rPr>
          <w:rFonts w:ascii="Segoe UI" w:hAnsi="Segoe UI" w:cs="Segoe UI"/>
          <w:noProof/>
        </w:rPr>
      </w:pPr>
      <w:r w:rsidRPr="00CA5BF3">
        <w:rPr>
          <w:rFonts w:ascii="Segoe UI" w:hAnsi="Segoe UI" w:cs="Segoe UI"/>
          <w:noProof/>
        </w:rPr>
        <w:lastRenderedPageBreak/>
        <w:drawing>
          <wp:inline distT="0" distB="0" distL="0" distR="0" wp14:anchorId="4B36C23C" wp14:editId="0EC6633F">
            <wp:extent cx="5274310" cy="7769860"/>
            <wp:effectExtent l="0" t="0" r="2540" b="2540"/>
            <wp:docPr id="1060" name="Picture 10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6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5781F" w14:textId="77777777" w:rsidR="00A0630B" w:rsidRPr="00CA5BF3" w:rsidRDefault="00A0630B" w:rsidP="00A0630B">
      <w:pPr>
        <w:spacing w:line="360" w:lineRule="auto"/>
        <w:rPr>
          <w:rFonts w:ascii="Segoe UI" w:hAnsi="Segoe UI" w:cs="Segoe UI"/>
          <w:noProof/>
        </w:rPr>
      </w:pPr>
    </w:p>
    <w:tbl>
      <w:tblPr>
        <w:tblW w:w="7935" w:type="dxa"/>
        <w:tblLook w:val="04A0" w:firstRow="1" w:lastRow="0" w:firstColumn="1" w:lastColumn="0" w:noHBand="0" w:noVBand="1"/>
      </w:tblPr>
      <w:tblGrid>
        <w:gridCol w:w="475"/>
        <w:gridCol w:w="6635"/>
        <w:gridCol w:w="825"/>
      </w:tblGrid>
      <w:tr w:rsidR="00A0630B" w:rsidRPr="00CA5BF3" w14:paraId="52AB2037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B9F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bookmarkStart w:id="6" w:name="_Hlk146289666"/>
          </w:p>
        </w:tc>
        <w:tc>
          <w:tcPr>
            <w:tcW w:w="7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93A" w14:textId="4E09AFA0" w:rsidR="00A0630B" w:rsidRPr="00A0630B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12335E">
              <w:rPr>
                <w:rFonts w:ascii="Segoe UI" w:eastAsia="Times New Roman" w:hAnsi="Segoe UI" w:cs="Segoe UI"/>
                <w:b/>
                <w:bCs/>
                <w:color w:val="000000"/>
                <w:sz w:val="22"/>
              </w:rPr>
              <w:t>S3</w:t>
            </w:r>
            <w:r w:rsidRPr="00A0630B">
              <w:rPr>
                <w:rFonts w:ascii="Segoe UI" w:eastAsia="Times New Roman" w:hAnsi="Segoe UI" w:cs="Segoe UI"/>
                <w:color w:val="000000"/>
                <w:sz w:val="22"/>
              </w:rPr>
              <w:t>: Select a number that describes ADR observed and responded to question 9 on the data extraction tool.</w:t>
            </w:r>
          </w:p>
        </w:tc>
      </w:tr>
      <w:bookmarkEnd w:id="6"/>
      <w:tr w:rsidR="00A0630B" w:rsidRPr="00CA5BF3" w14:paraId="5AB65DD6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606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</w:t>
            </w:r>
          </w:p>
        </w:tc>
        <w:tc>
          <w:tcPr>
            <w:tcW w:w="66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811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Skin Rash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FD61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172BD97B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E4A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2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4A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Urticaria with whe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980C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37D63B17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45A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3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ACF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Headache (throbbing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ADD2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15BF9670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A71D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4</w:t>
            </w:r>
          </w:p>
        </w:tc>
        <w:tc>
          <w:tcPr>
            <w:tcW w:w="7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8E17E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Orbital oedema and/or Periorbital pain</w:t>
            </w:r>
          </w:p>
        </w:tc>
      </w:tr>
      <w:tr w:rsidR="00A0630B" w:rsidRPr="00CA5BF3" w14:paraId="535EA69B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D3C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5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9A1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proofErr w:type="spellStart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Maculo</w:t>
            </w:r>
            <w:proofErr w:type="spellEnd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 xml:space="preserve"> </w:t>
            </w:r>
            <w:proofErr w:type="spellStart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apular</w:t>
            </w:r>
            <w:proofErr w:type="spellEnd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 xml:space="preserve"> Ras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EF71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43A29D9B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5901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6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D42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Dyspnoe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340C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12D77AEE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22B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7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A3D0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ruritus (Site of Injection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46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53AE0B61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271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8</w:t>
            </w:r>
          </w:p>
        </w:tc>
        <w:tc>
          <w:tcPr>
            <w:tcW w:w="7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75BEB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ruritus (Body)-Genera</w:t>
            </w:r>
            <w:r>
              <w:rPr>
                <w:rFonts w:ascii="Segoe UI" w:eastAsia="Times New Roman" w:hAnsi="Segoe UI" w:cs="Segoe UI"/>
                <w:color w:val="000000"/>
                <w:szCs w:val="24"/>
              </w:rPr>
              <w:t>l</w:t>
            </w: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ized body itching</w:t>
            </w:r>
          </w:p>
        </w:tc>
      </w:tr>
      <w:tr w:rsidR="00A0630B" w:rsidRPr="00CA5BF3" w14:paraId="0160F44A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D3E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9</w:t>
            </w:r>
          </w:p>
        </w:tc>
        <w:tc>
          <w:tcPr>
            <w:tcW w:w="7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6B7A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Swollen lib, face, mouth, tongue, buccal cavity - Angioedema</w:t>
            </w:r>
          </w:p>
        </w:tc>
      </w:tr>
      <w:tr w:rsidR="00A0630B" w:rsidRPr="00CA5BF3" w14:paraId="3976FFB4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459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0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86C0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Cou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41E6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5699E864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C7E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1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7EC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Sore throa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A6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02EC453F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3E5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2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3C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Anaphylaxi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EFED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288F4815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5D0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3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1AE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sychosi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AE3D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4ED789CA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317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4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B72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alpitation with chest heavin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9FD5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244AB72B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B4D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5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88C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Diaphoresi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38F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019D897A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DE2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6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98F4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proofErr w:type="spellStart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Paresthesia</w:t>
            </w:r>
            <w:proofErr w:type="spellEnd"/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 xml:space="preserve"> - Unable to move limb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D16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13A372D0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DE0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7</w:t>
            </w:r>
          </w:p>
        </w:tc>
        <w:tc>
          <w:tcPr>
            <w:tcW w:w="7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408D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Erythema Multiforme (Generalized skin eruptions)</w:t>
            </w:r>
          </w:p>
        </w:tc>
      </w:tr>
      <w:tr w:rsidR="00A0630B" w:rsidRPr="00CA5BF3" w14:paraId="16405CB0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63CB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8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82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Conju</w:t>
            </w:r>
            <w:r>
              <w:rPr>
                <w:rFonts w:ascii="Segoe UI" w:eastAsia="Times New Roman" w:hAnsi="Segoe UI" w:cs="Segoe UI"/>
                <w:color w:val="000000"/>
                <w:szCs w:val="24"/>
              </w:rPr>
              <w:t>n</w:t>
            </w: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ctiviti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2B1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0C980239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8DB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19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6E2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Oral Mucosal Ulcerat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753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0BF3736A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ABB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20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05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Abdominal Discomfor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2D0F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16BD01A6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09E" w14:textId="77777777" w:rsidR="00A0630B" w:rsidRPr="00CA5BF3" w:rsidRDefault="00A0630B" w:rsidP="005F23A9">
            <w:pPr>
              <w:spacing w:after="0" w:line="360" w:lineRule="auto"/>
              <w:jc w:val="right"/>
              <w:rPr>
                <w:rFonts w:ascii="Segoe UI" w:eastAsia="Times New Roman" w:hAnsi="Segoe UI" w:cs="Segoe UI"/>
                <w:color w:val="000000"/>
              </w:rPr>
            </w:pPr>
            <w:r w:rsidRPr="00CA5BF3">
              <w:rPr>
                <w:rFonts w:ascii="Segoe UI" w:eastAsia="Times New Roman" w:hAnsi="Segoe UI" w:cs="Segoe UI"/>
                <w:color w:val="000000"/>
              </w:rPr>
              <w:t>21</w:t>
            </w:r>
          </w:p>
        </w:tc>
        <w:tc>
          <w:tcPr>
            <w:tcW w:w="6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1F56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FA17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</w:tr>
      <w:tr w:rsidR="00A0630B" w:rsidRPr="00CA5BF3" w14:paraId="79BF8BED" w14:textId="77777777" w:rsidTr="005F23A9">
        <w:trPr>
          <w:trHeight w:val="316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71B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3CA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CA5BF3">
              <w:rPr>
                <w:rFonts w:ascii="Segoe UI" w:eastAsia="Times New Roman" w:hAnsi="Segoe UI" w:cs="Segoe UI"/>
                <w:color w:val="000000"/>
                <w:szCs w:val="24"/>
              </w:rPr>
              <w:t>N/A : Not Applicab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552" w14:textId="77777777" w:rsidR="00A0630B" w:rsidRPr="00CA5BF3" w:rsidRDefault="00A0630B" w:rsidP="005F23A9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</w:p>
        </w:tc>
      </w:tr>
    </w:tbl>
    <w:p w14:paraId="44680DF1" w14:textId="77777777" w:rsidR="00A0630B" w:rsidRDefault="00A0630B" w:rsidP="00A0630B">
      <w:pPr>
        <w:spacing w:line="240" w:lineRule="auto"/>
        <w:rPr>
          <w:rFonts w:ascii="Segoe UI" w:hAnsi="Segoe UI" w:cs="Segoe UI"/>
        </w:rPr>
      </w:pPr>
    </w:p>
    <w:p w14:paraId="66EBA05A" w14:textId="77777777" w:rsidR="00A0630B" w:rsidRDefault="00A0630B" w:rsidP="00A0630B">
      <w:pPr>
        <w:spacing w:line="240" w:lineRule="auto"/>
        <w:rPr>
          <w:rFonts w:ascii="Segoe UI" w:hAnsi="Segoe UI" w:cs="Segoe UI"/>
        </w:rPr>
      </w:pPr>
    </w:p>
    <w:p w14:paraId="3F05221B" w14:textId="77777777" w:rsidR="00740B0B" w:rsidRDefault="00740B0B" w:rsidP="00A0630B">
      <w:pPr>
        <w:spacing w:line="240" w:lineRule="auto"/>
        <w:rPr>
          <w:rFonts w:ascii="Segoe UI" w:hAnsi="Segoe UI" w:cs="Segoe UI"/>
        </w:rPr>
      </w:pPr>
    </w:p>
    <w:p w14:paraId="1895BC85" w14:textId="37B7420E" w:rsidR="00740B0B" w:rsidRPr="00740B0B" w:rsidRDefault="00740B0B" w:rsidP="00740B0B">
      <w:pPr>
        <w:spacing w:after="0" w:line="360" w:lineRule="auto"/>
        <w:rPr>
          <w:rFonts w:ascii="Segoe UI" w:eastAsia="Times New Roman" w:hAnsi="Segoe UI" w:cs="Segoe UI"/>
          <w:color w:val="000000"/>
          <w:sz w:val="22"/>
        </w:rPr>
      </w:pPr>
      <w:r w:rsidRPr="00740B0B">
        <w:rPr>
          <w:rFonts w:ascii="Segoe UI" w:eastAsia="Times New Roman" w:hAnsi="Segoe UI" w:cs="Segoe UI"/>
          <w:b/>
          <w:bCs/>
          <w:color w:val="000000"/>
          <w:sz w:val="22"/>
        </w:rPr>
        <w:lastRenderedPageBreak/>
        <w:t>S4</w:t>
      </w:r>
      <w:r w:rsidRPr="00740B0B">
        <w:rPr>
          <w:rFonts w:ascii="Segoe UI" w:eastAsia="Times New Roman" w:hAnsi="Segoe UI" w:cs="Segoe UI"/>
          <w:color w:val="000000"/>
          <w:sz w:val="22"/>
        </w:rPr>
        <w:t xml:space="preserve">: WHO-UMC Causality Categories 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980"/>
        <w:gridCol w:w="7555"/>
      </w:tblGrid>
      <w:tr w:rsidR="00740B0B" w:rsidRPr="00740B0B" w14:paraId="1A1479DF" w14:textId="77777777" w:rsidTr="00BB6321">
        <w:trPr>
          <w:trHeight w:val="34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DEB52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 xml:space="preserve">Causality term 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97AAF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Assessment criteria*</w:t>
            </w:r>
          </w:p>
        </w:tc>
      </w:tr>
      <w:tr w:rsidR="00740B0B" w:rsidRPr="00740B0B" w14:paraId="5A8D8E06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421E0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 xml:space="preserve">Certain 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45B41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Event or laboratory test abnormality with a plausible time relationship to drug intake</w:t>
            </w:r>
          </w:p>
        </w:tc>
      </w:tr>
      <w:tr w:rsidR="00740B0B" w:rsidRPr="00740B0B" w14:paraId="3369F9C4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E6BFA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10999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Cannot be explained by disease or other drugs</w:t>
            </w:r>
          </w:p>
        </w:tc>
      </w:tr>
      <w:tr w:rsidR="00740B0B" w:rsidRPr="00740B0B" w14:paraId="48BDD738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F9D1D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B0AE6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Response to withdrawal plausible (pharmacologically, pathologically)</w:t>
            </w:r>
          </w:p>
        </w:tc>
      </w:tr>
      <w:tr w:rsidR="00740B0B" w:rsidRPr="00740B0B" w14:paraId="28331856" w14:textId="77777777" w:rsidTr="00BB6321">
        <w:trPr>
          <w:trHeight w:val="103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66BFE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9B149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 xml:space="preserve">• Event definitive pharmacologically or phenomenologically (i.e. an objective and specific medical disorder or a </w:t>
            </w:r>
            <w:proofErr w:type="spellStart"/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recognised</w:t>
            </w:r>
            <w:proofErr w:type="spellEnd"/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 xml:space="preserve"> pharmacological phenomenon)</w:t>
            </w:r>
          </w:p>
        </w:tc>
      </w:tr>
      <w:tr w:rsidR="00740B0B" w:rsidRPr="00740B0B" w14:paraId="4520A308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9546A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830AF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Rechallenge satisfactory, if necessary</w:t>
            </w:r>
          </w:p>
        </w:tc>
      </w:tr>
      <w:tr w:rsidR="00740B0B" w:rsidRPr="00740B0B" w14:paraId="3CEB3C21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B54AF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Probable / Likely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C6AD6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Event or laboratory test abnormality, with a reasonable time relationship to drug intake</w:t>
            </w:r>
          </w:p>
        </w:tc>
      </w:tr>
      <w:tr w:rsidR="00740B0B" w:rsidRPr="00740B0B" w14:paraId="417301AF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E9428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69806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Unlikely to be attributed to disease or other drugs</w:t>
            </w:r>
          </w:p>
        </w:tc>
      </w:tr>
      <w:tr w:rsidR="00740B0B" w:rsidRPr="00740B0B" w14:paraId="40C36601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478CD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B55B2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Response to withdrawal clinically reasonable</w:t>
            </w:r>
          </w:p>
        </w:tc>
      </w:tr>
      <w:tr w:rsidR="00740B0B" w:rsidRPr="00740B0B" w14:paraId="5C37C510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D1420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9C859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Rechallenge not required</w:t>
            </w:r>
          </w:p>
        </w:tc>
      </w:tr>
      <w:tr w:rsidR="00740B0B" w:rsidRPr="00740B0B" w14:paraId="3766F0C1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FE2A2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 xml:space="preserve">Possible 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6494D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Event or laboratory test abnormality, with reasonable time relationship to drug intake</w:t>
            </w:r>
          </w:p>
        </w:tc>
      </w:tr>
      <w:tr w:rsidR="00740B0B" w:rsidRPr="00740B0B" w14:paraId="521B7D28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EF788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AC099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Could also be explained by disease or other drugs</w:t>
            </w:r>
          </w:p>
        </w:tc>
      </w:tr>
      <w:tr w:rsidR="00740B0B" w:rsidRPr="00740B0B" w14:paraId="1B21515E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D54A1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469F2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Information on drug withdrawal may be lacking or unclear</w:t>
            </w:r>
          </w:p>
        </w:tc>
      </w:tr>
      <w:tr w:rsidR="00740B0B" w:rsidRPr="00740B0B" w14:paraId="6E2E68E8" w14:textId="77777777" w:rsidTr="00BB6321">
        <w:trPr>
          <w:trHeight w:val="6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B3E90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 xml:space="preserve">Unlikely 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DC1C17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Event or laboratory test abnormality, with a time to drug intake that makes a relationship improbable (but not impossible)</w:t>
            </w:r>
          </w:p>
        </w:tc>
      </w:tr>
      <w:tr w:rsidR="00740B0B" w:rsidRPr="00740B0B" w14:paraId="13687AF5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8239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F7495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Disease or other drugs provide plausible explanations</w:t>
            </w:r>
          </w:p>
        </w:tc>
      </w:tr>
      <w:tr w:rsidR="00740B0B" w:rsidRPr="00740B0B" w14:paraId="4F44C823" w14:textId="77777777" w:rsidTr="00BB6321">
        <w:trPr>
          <w:trHeight w:val="6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41C22D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Conditional / Unclassified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30287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Event or laboratory test abnormality</w:t>
            </w:r>
          </w:p>
        </w:tc>
      </w:tr>
      <w:tr w:rsidR="00740B0B" w:rsidRPr="00740B0B" w14:paraId="1797A3C5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ED16A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49C28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More data for proper assessment needed, or</w:t>
            </w:r>
          </w:p>
        </w:tc>
      </w:tr>
      <w:tr w:rsidR="00740B0B" w:rsidRPr="00740B0B" w14:paraId="1FC14E6B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26BFF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5EEA7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Additional data under examination</w:t>
            </w:r>
          </w:p>
        </w:tc>
      </w:tr>
      <w:tr w:rsidR="00740B0B" w:rsidRPr="00740B0B" w14:paraId="017DA63F" w14:textId="77777777" w:rsidTr="00BB6321">
        <w:trPr>
          <w:trHeight w:val="6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EA18DD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Unassessable</w:t>
            </w:r>
            <w:proofErr w:type="spellEnd"/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 xml:space="preserve"> / Unclassifiable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8C6C1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Report suggesting an adverse reaction</w:t>
            </w:r>
          </w:p>
        </w:tc>
      </w:tr>
      <w:tr w:rsidR="00740B0B" w:rsidRPr="00740B0B" w14:paraId="78C715B8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F60FB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84977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Cannot be judged because information is insufficient or contradictory</w:t>
            </w:r>
          </w:p>
        </w:tc>
      </w:tr>
      <w:tr w:rsidR="00740B0B" w:rsidRPr="00740B0B" w14:paraId="614CE620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93C98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64A4A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• Data cannot be supplemented or verified</w:t>
            </w:r>
          </w:p>
        </w:tc>
      </w:tr>
      <w:tr w:rsidR="00740B0B" w:rsidRPr="009E436F" w14:paraId="4E8AD983" w14:textId="77777777" w:rsidTr="00BB6321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5388" w14:textId="77777777" w:rsidR="00740B0B" w:rsidRPr="00740B0B" w:rsidRDefault="00740B0B" w:rsidP="00BB6321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768D" w14:textId="77777777" w:rsidR="00740B0B" w:rsidRPr="009E436F" w:rsidRDefault="00740B0B" w:rsidP="00BB632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</w:pPr>
            <w:r w:rsidRPr="00740B0B">
              <w:rPr>
                <w:rFonts w:ascii="Segoe UI" w:eastAsia="Times New Roman" w:hAnsi="Segoe UI" w:cs="Segoe UI"/>
                <w:color w:val="000000"/>
                <w:szCs w:val="24"/>
                <w:lang w:val="en-US"/>
              </w:rPr>
              <w:t>* All points should be reasonably complied with</w:t>
            </w:r>
          </w:p>
        </w:tc>
      </w:tr>
    </w:tbl>
    <w:p w14:paraId="3FC74BB5" w14:textId="77777777" w:rsidR="00740B0B" w:rsidRDefault="00740B0B" w:rsidP="00740B0B">
      <w:pPr>
        <w:spacing w:line="360" w:lineRule="auto"/>
        <w:rPr>
          <w:rFonts w:ascii="Segoe UI" w:hAnsi="Segoe UI" w:cs="Segoe UI"/>
          <w:szCs w:val="24"/>
        </w:rPr>
      </w:pPr>
    </w:p>
    <w:p w14:paraId="17541EDD" w14:textId="77777777" w:rsidR="00740B0B" w:rsidRDefault="00740B0B" w:rsidP="00A0630B">
      <w:pPr>
        <w:spacing w:line="240" w:lineRule="auto"/>
        <w:rPr>
          <w:rFonts w:ascii="Segoe UI" w:hAnsi="Segoe UI" w:cs="Segoe UI"/>
        </w:rPr>
      </w:pPr>
    </w:p>
    <w:p w14:paraId="586E7156" w14:textId="77777777" w:rsidR="008F3D98" w:rsidRDefault="008F3D98" w:rsidP="00A0630B">
      <w:pPr>
        <w:spacing w:line="240" w:lineRule="auto"/>
        <w:rPr>
          <w:rFonts w:ascii="Segoe UI" w:hAnsi="Segoe UI" w:cs="Segoe UI"/>
        </w:rPr>
      </w:pPr>
    </w:p>
    <w:tbl>
      <w:tblPr>
        <w:tblW w:w="9218" w:type="dxa"/>
        <w:tblLook w:val="04A0" w:firstRow="1" w:lastRow="0" w:firstColumn="1" w:lastColumn="0" w:noHBand="0" w:noVBand="1"/>
      </w:tblPr>
      <w:tblGrid>
        <w:gridCol w:w="8067"/>
        <w:gridCol w:w="598"/>
        <w:gridCol w:w="553"/>
      </w:tblGrid>
      <w:tr w:rsidR="008F3D98" w14:paraId="0FF36E30" w14:textId="77777777" w:rsidTr="008F3D98">
        <w:trPr>
          <w:trHeight w:val="330"/>
        </w:trPr>
        <w:tc>
          <w:tcPr>
            <w:tcW w:w="92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37EFB3" w14:textId="5837DBE8" w:rsidR="008F3D98" w:rsidRPr="006D3D08" w:rsidRDefault="006D3D0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 w:rsidRPr="006D3D08"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lastRenderedPageBreak/>
              <w:t>S5:</w:t>
            </w:r>
            <w:r w:rsidRPr="006D3D08"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="008F3D98" w:rsidRPr="006D3D08"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Schumock</w:t>
            </w:r>
            <w:proofErr w:type="spellEnd"/>
            <w:r w:rsidR="008F3D98" w:rsidRPr="006D3D08"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 xml:space="preserve"> and Thornton criteria</w:t>
            </w: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 xml:space="preserve"> for assessing preventability of adverse drug events (ADEs)</w:t>
            </w:r>
          </w:p>
        </w:tc>
      </w:tr>
      <w:tr w:rsidR="008F3D98" w14:paraId="3D0B79DC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D6D7D8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t>Section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2339FC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743B16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t>No</w:t>
            </w:r>
          </w:p>
        </w:tc>
      </w:tr>
      <w:tr w:rsidR="008F3D98" w14:paraId="71B3C078" w14:textId="77777777" w:rsidTr="008F3D98">
        <w:trPr>
          <w:trHeight w:val="330"/>
        </w:trPr>
        <w:tc>
          <w:tcPr>
            <w:tcW w:w="92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7C4EAF9B" w14:textId="77777777" w:rsidR="008F3D98" w:rsidRDefault="008F3D9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t>Section A: Definitely preventable ADEs</w:t>
            </w:r>
          </w:p>
        </w:tc>
      </w:tr>
      <w:tr w:rsidR="008F3D98" w14:paraId="75EF2388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EBC2D8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here a history of allergy or previous reaction to the drug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9E86B3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A25DA4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08A07BB9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331921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he drug involved inappropriate for the patient’s clinical condition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580997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74B069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12B6D3F5" w14:textId="77777777" w:rsidTr="008F3D98">
        <w:trPr>
          <w:trHeight w:val="66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FB717F1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he dose, route, or frequency of administration inappropriate for patient’s age, weight or disease state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1E20B5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D9CDBE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619184F9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EE20FE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oxic serum drug concentration or lab monitoring test documented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747295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5CB4D1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59096494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A73680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here a known treatment for ADEs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E29182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F50D3B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1EC64BCE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645AEE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kern w:val="2"/>
                <w:szCs w:val="24"/>
                <w:lang w:val="en-US"/>
                <w14:ligatures w14:val="standardContextual"/>
              </w:rPr>
              <w:t>Tot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013C26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6D2F8E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784C3D57" w14:textId="77777777" w:rsidTr="008F3D98">
        <w:trPr>
          <w:trHeight w:val="330"/>
        </w:trPr>
        <w:tc>
          <w:tcPr>
            <w:tcW w:w="92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3856E2EC" w14:textId="77777777" w:rsidR="008F3D98" w:rsidRDefault="008F3D9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2"/>
                <w:szCs w:val="24"/>
                <w:lang w:val="en-US"/>
                <w14:ligatures w14:val="standardContextual"/>
              </w:rPr>
              <w:t>Section B: Probably preventable ADEs</w:t>
            </w:r>
          </w:p>
        </w:tc>
      </w:tr>
      <w:tr w:rsidR="008F3D98" w14:paraId="51B1E714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DA28FF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 xml:space="preserve">Was therapeutic drug monitoring or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other</w:t>
            </w:r>
            <w:proofErr w:type="gramEnd"/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 xml:space="preserve"> necessary lab test not performed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6371D1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1214B9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754B0CA9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FADD6F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the drug interaction involved in ADEs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0DA5C5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9D441E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2A7F5286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31A076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as poor compliance involved in ADE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E5AC75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15B2F6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386CF984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8D9945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Were preventative measures not prescribed or administered to the patient?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3DEDEA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DD21F8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  <w:tr w:rsidR="008F3D98" w14:paraId="79DEF149" w14:textId="77777777" w:rsidTr="008F3D98">
        <w:trPr>
          <w:trHeight w:val="330"/>
        </w:trPr>
        <w:tc>
          <w:tcPr>
            <w:tcW w:w="8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AD0F4D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kern w:val="2"/>
                <w:szCs w:val="24"/>
                <w:lang w:val="en-US"/>
                <w14:ligatures w14:val="standardContextual"/>
              </w:rPr>
              <w:t>Tot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30C859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82F432" w14:textId="77777777" w:rsidR="008F3D98" w:rsidRDefault="008F3D98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</w:pPr>
            <w:r>
              <w:rPr>
                <w:rFonts w:ascii="Segoe UI" w:eastAsia="Times New Roman" w:hAnsi="Segoe UI" w:cs="Segoe UI"/>
                <w:color w:val="000000"/>
                <w:kern w:val="2"/>
                <w:szCs w:val="24"/>
                <w:lang w:val="en-US"/>
                <w14:ligatures w14:val="standardContextual"/>
              </w:rPr>
              <w:t> </w:t>
            </w:r>
          </w:p>
        </w:tc>
      </w:tr>
    </w:tbl>
    <w:p w14:paraId="78DB7687" w14:textId="77777777" w:rsidR="008F3D98" w:rsidRDefault="008F3D98" w:rsidP="008F3D98"/>
    <w:p w14:paraId="112A64CC" w14:textId="77777777" w:rsidR="008F3D98" w:rsidRDefault="008F3D98" w:rsidP="00A0630B">
      <w:pPr>
        <w:spacing w:line="240" w:lineRule="auto"/>
        <w:rPr>
          <w:rFonts w:ascii="Segoe UI" w:hAnsi="Segoe UI" w:cs="Segoe UI"/>
        </w:rPr>
      </w:pPr>
    </w:p>
    <w:p w14:paraId="2667E796" w14:textId="77777777" w:rsidR="00D36C5F" w:rsidRDefault="00D36C5F" w:rsidP="00A0630B">
      <w:pPr>
        <w:spacing w:line="240" w:lineRule="auto"/>
        <w:rPr>
          <w:rFonts w:ascii="Segoe UI" w:hAnsi="Segoe UI" w:cs="Segoe UI"/>
        </w:rPr>
      </w:pPr>
    </w:p>
    <w:p w14:paraId="76972F33" w14:textId="08BF8952" w:rsidR="00D36C5F" w:rsidRDefault="00D36C5F" w:rsidP="00D36C5F">
      <w:pPr>
        <w:pStyle w:val="Caption"/>
      </w:pPr>
      <w:r w:rsidRPr="006D3D08">
        <w:rPr>
          <w:b/>
          <w:bCs/>
        </w:rPr>
        <w:t>S</w:t>
      </w:r>
      <w:r w:rsidR="006D3D08" w:rsidRPr="006D3D08">
        <w:rPr>
          <w:b/>
          <w:bCs/>
        </w:rPr>
        <w:t>6</w:t>
      </w:r>
      <w:r>
        <w:t xml:space="preserve">: </w:t>
      </w:r>
      <w:r w:rsidRPr="00D36C5F">
        <w:t>A snapshot of the patients rechallenged with offending drugs after the initial challenge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34"/>
        <w:gridCol w:w="2647"/>
        <w:gridCol w:w="4866"/>
      </w:tblGrid>
      <w:tr w:rsidR="00D36C5F" w:rsidRPr="004C525A" w14:paraId="2FB88AF5" w14:textId="77777777" w:rsidTr="001C7E64">
        <w:trPr>
          <w:trHeight w:val="35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AAAC5" w14:textId="77777777" w:rsidR="00D36C5F" w:rsidRPr="004C525A" w:rsidRDefault="00D36C5F" w:rsidP="001C7E64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b/>
                <w:color w:val="000000"/>
                <w:szCs w:val="24"/>
              </w:rPr>
              <w:t>Folder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60921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b/>
                <w:color w:val="000000"/>
                <w:szCs w:val="24"/>
              </w:rPr>
              <w:t>No. of Repeated ADRs</w:t>
            </w:r>
          </w:p>
        </w:tc>
        <w:tc>
          <w:tcPr>
            <w:tcW w:w="4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90E5C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b/>
                <w:color w:val="000000"/>
                <w:szCs w:val="24"/>
              </w:rPr>
              <w:t>ADR</w:t>
            </w:r>
          </w:p>
        </w:tc>
      </w:tr>
      <w:tr w:rsidR="00D36C5F" w:rsidRPr="004C525A" w14:paraId="7A45995B" w14:textId="77777777" w:rsidTr="001C7E64">
        <w:trPr>
          <w:trHeight w:val="3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A0EF" w14:textId="77777777" w:rsidR="00D36C5F" w:rsidRPr="004C525A" w:rsidRDefault="00D36C5F" w:rsidP="001C7E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hAnsi="Segoe UI" w:cs="Segoe UI"/>
                <w:szCs w:val="24"/>
              </w:rPr>
              <w:t>27792</w:t>
            </w: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 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D90E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9499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Angioedema</w:t>
            </w:r>
          </w:p>
        </w:tc>
      </w:tr>
      <w:tr w:rsidR="00D36C5F" w:rsidRPr="004C525A" w14:paraId="700B09F8" w14:textId="77777777" w:rsidTr="001C7E64">
        <w:trPr>
          <w:trHeight w:val="3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3377" w14:textId="77777777" w:rsidR="00D36C5F" w:rsidRPr="004C525A" w:rsidRDefault="00D36C5F" w:rsidP="001C7E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hAnsi="Segoe UI" w:cs="Segoe UI"/>
              </w:rPr>
              <w:t>8173/1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3C5C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9759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Angioedema</w:t>
            </w:r>
          </w:p>
        </w:tc>
      </w:tr>
      <w:tr w:rsidR="00D36C5F" w:rsidRPr="004C525A" w14:paraId="18D95F5F" w14:textId="77777777" w:rsidTr="001C7E64">
        <w:trPr>
          <w:trHeight w:val="35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A6AB9" w14:textId="77777777" w:rsidR="00D36C5F" w:rsidRPr="004C525A" w:rsidRDefault="00D36C5F" w:rsidP="001C7E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11235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D3052" w14:textId="77777777" w:rsidR="00D36C5F" w:rsidRPr="004C525A" w:rsidRDefault="00D36C5F" w:rsidP="001C7E6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>2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39008" w14:textId="77777777" w:rsidR="00D36C5F" w:rsidRPr="004C525A" w:rsidRDefault="00D36C5F" w:rsidP="001C7E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Cs w:val="24"/>
              </w:rPr>
            </w:pPr>
            <w:r w:rsidRPr="004C525A">
              <w:rPr>
                <w:rFonts w:ascii="Segoe UI" w:eastAsia="Times New Roman" w:hAnsi="Segoe UI" w:cs="Segoe UI"/>
                <w:color w:val="000000"/>
                <w:szCs w:val="24"/>
              </w:rPr>
              <w:t xml:space="preserve">                         Anaemia, Weakness</w:t>
            </w:r>
          </w:p>
        </w:tc>
      </w:tr>
    </w:tbl>
    <w:p w14:paraId="1B1B469B" w14:textId="233CB895" w:rsidR="005651FD" w:rsidRDefault="005651FD" w:rsidP="006D3D08">
      <w:pPr>
        <w:spacing w:after="0" w:line="360" w:lineRule="auto"/>
        <w:jc w:val="left"/>
      </w:pPr>
    </w:p>
    <w:sectPr w:rsidR="005651FD" w:rsidSect="00921A84">
      <w:pgSz w:w="12240" w:h="15840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MzcwMDYztDA3NTFR0lEKTi0uzszPAykwrAUAwBhydCwAAAA="/>
  </w:docVars>
  <w:rsids>
    <w:rsidRoot w:val="007073BE"/>
    <w:rsid w:val="00013FA5"/>
    <w:rsid w:val="0004624D"/>
    <w:rsid w:val="0004677A"/>
    <w:rsid w:val="000528B0"/>
    <w:rsid w:val="000558B4"/>
    <w:rsid w:val="0007761A"/>
    <w:rsid w:val="000B0492"/>
    <w:rsid w:val="000C3DF3"/>
    <w:rsid w:val="000C4428"/>
    <w:rsid w:val="0010244A"/>
    <w:rsid w:val="001162E5"/>
    <w:rsid w:val="0012335E"/>
    <w:rsid w:val="0012497B"/>
    <w:rsid w:val="00130B31"/>
    <w:rsid w:val="0013340B"/>
    <w:rsid w:val="00156A05"/>
    <w:rsid w:val="001601FB"/>
    <w:rsid w:val="0018100C"/>
    <w:rsid w:val="0018638C"/>
    <w:rsid w:val="00187C92"/>
    <w:rsid w:val="001A209A"/>
    <w:rsid w:val="00202F85"/>
    <w:rsid w:val="00221D79"/>
    <w:rsid w:val="002476ED"/>
    <w:rsid w:val="00251765"/>
    <w:rsid w:val="00254FC1"/>
    <w:rsid w:val="00267973"/>
    <w:rsid w:val="00282061"/>
    <w:rsid w:val="00285312"/>
    <w:rsid w:val="002A3D8A"/>
    <w:rsid w:val="002B7DE3"/>
    <w:rsid w:val="002C7D79"/>
    <w:rsid w:val="002E08CD"/>
    <w:rsid w:val="002F5D73"/>
    <w:rsid w:val="003241FE"/>
    <w:rsid w:val="00324E33"/>
    <w:rsid w:val="00330ADE"/>
    <w:rsid w:val="00341C1D"/>
    <w:rsid w:val="00342FEB"/>
    <w:rsid w:val="003B37B5"/>
    <w:rsid w:val="003C2B7B"/>
    <w:rsid w:val="003C2C4C"/>
    <w:rsid w:val="003E56F6"/>
    <w:rsid w:val="003F5628"/>
    <w:rsid w:val="00417247"/>
    <w:rsid w:val="0043018F"/>
    <w:rsid w:val="004357C5"/>
    <w:rsid w:val="00474262"/>
    <w:rsid w:val="0048269E"/>
    <w:rsid w:val="004842D2"/>
    <w:rsid w:val="004870F0"/>
    <w:rsid w:val="004B407F"/>
    <w:rsid w:val="004C5133"/>
    <w:rsid w:val="005651FD"/>
    <w:rsid w:val="00571F57"/>
    <w:rsid w:val="00581441"/>
    <w:rsid w:val="00584DC9"/>
    <w:rsid w:val="005C6D86"/>
    <w:rsid w:val="005F0EE2"/>
    <w:rsid w:val="005F15FB"/>
    <w:rsid w:val="005F567E"/>
    <w:rsid w:val="0060113A"/>
    <w:rsid w:val="00640984"/>
    <w:rsid w:val="00666E92"/>
    <w:rsid w:val="00681B77"/>
    <w:rsid w:val="006877D7"/>
    <w:rsid w:val="00690AC9"/>
    <w:rsid w:val="006A7B96"/>
    <w:rsid w:val="006D3D08"/>
    <w:rsid w:val="007073BE"/>
    <w:rsid w:val="007075D0"/>
    <w:rsid w:val="0072597B"/>
    <w:rsid w:val="00740B0B"/>
    <w:rsid w:val="007A6298"/>
    <w:rsid w:val="007D11B3"/>
    <w:rsid w:val="007D5A27"/>
    <w:rsid w:val="007F2AC9"/>
    <w:rsid w:val="008017E0"/>
    <w:rsid w:val="008405B0"/>
    <w:rsid w:val="00882E18"/>
    <w:rsid w:val="00885547"/>
    <w:rsid w:val="00897B93"/>
    <w:rsid w:val="008A084D"/>
    <w:rsid w:val="008C3893"/>
    <w:rsid w:val="008D3701"/>
    <w:rsid w:val="008F3D98"/>
    <w:rsid w:val="009423B3"/>
    <w:rsid w:val="00982F19"/>
    <w:rsid w:val="009855A4"/>
    <w:rsid w:val="00987CDA"/>
    <w:rsid w:val="009E6B3C"/>
    <w:rsid w:val="009F1887"/>
    <w:rsid w:val="00A02032"/>
    <w:rsid w:val="00A020E3"/>
    <w:rsid w:val="00A0630B"/>
    <w:rsid w:val="00A21858"/>
    <w:rsid w:val="00A24A51"/>
    <w:rsid w:val="00A45721"/>
    <w:rsid w:val="00A56A12"/>
    <w:rsid w:val="00AA3864"/>
    <w:rsid w:val="00AC6FAE"/>
    <w:rsid w:val="00AD16D3"/>
    <w:rsid w:val="00B37006"/>
    <w:rsid w:val="00B43881"/>
    <w:rsid w:val="00BB53BE"/>
    <w:rsid w:val="00BD20B1"/>
    <w:rsid w:val="00BE22A0"/>
    <w:rsid w:val="00C16FA9"/>
    <w:rsid w:val="00C2529F"/>
    <w:rsid w:val="00C25318"/>
    <w:rsid w:val="00C34B35"/>
    <w:rsid w:val="00C366E8"/>
    <w:rsid w:val="00C44D11"/>
    <w:rsid w:val="00C83197"/>
    <w:rsid w:val="00C84E9E"/>
    <w:rsid w:val="00C9305A"/>
    <w:rsid w:val="00CC10E5"/>
    <w:rsid w:val="00CC5DB1"/>
    <w:rsid w:val="00D10ABB"/>
    <w:rsid w:val="00D25F61"/>
    <w:rsid w:val="00D36C5F"/>
    <w:rsid w:val="00D514B5"/>
    <w:rsid w:val="00D606B3"/>
    <w:rsid w:val="00D97814"/>
    <w:rsid w:val="00DA73F8"/>
    <w:rsid w:val="00DB076A"/>
    <w:rsid w:val="00DC1B8B"/>
    <w:rsid w:val="00DC5640"/>
    <w:rsid w:val="00DC63A3"/>
    <w:rsid w:val="00DD6703"/>
    <w:rsid w:val="00DF2709"/>
    <w:rsid w:val="00DF3919"/>
    <w:rsid w:val="00DF40C4"/>
    <w:rsid w:val="00E24987"/>
    <w:rsid w:val="00E64505"/>
    <w:rsid w:val="00E85734"/>
    <w:rsid w:val="00E930F4"/>
    <w:rsid w:val="00EA48CD"/>
    <w:rsid w:val="00EE508B"/>
    <w:rsid w:val="00EF6EA3"/>
    <w:rsid w:val="00F27197"/>
    <w:rsid w:val="00F419AD"/>
    <w:rsid w:val="00F4472D"/>
    <w:rsid w:val="00F7096F"/>
    <w:rsid w:val="00F8265E"/>
    <w:rsid w:val="00F91F31"/>
    <w:rsid w:val="00FE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99CE9"/>
  <w15:chartTrackingRefBased/>
  <w15:docId w15:val="{74838607-CB72-462F-835F-9315089F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0B"/>
    <w:pPr>
      <w:spacing w:after="20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40B0B"/>
    <w:pPr>
      <w:keepNext/>
      <w:spacing w:after="0" w:line="276" w:lineRule="auto"/>
    </w:pPr>
    <w:rPr>
      <w:rFonts w:ascii="Segoe UI" w:hAnsi="Segoe UI" w:cs="Segoe UI"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1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608</Words>
  <Characters>3279</Characters>
  <Application>Microsoft Office Word</Application>
  <DocSecurity>0</DocSecurity>
  <Lines>298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enneh</dc:creator>
  <cp:keywords/>
  <dc:description/>
  <cp:lastModifiedBy>Charles Benneh</cp:lastModifiedBy>
  <cp:revision>4</cp:revision>
  <dcterms:created xsi:type="dcterms:W3CDTF">2024-07-18T14:02:00Z</dcterms:created>
  <dcterms:modified xsi:type="dcterms:W3CDTF">2024-08-1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1d0413ab29d87547aa8f0b121d3b5e9cf3139657c1109c3b3478d3146e349b</vt:lpwstr>
  </property>
</Properties>
</file>